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60"/>
        <w:gridCol w:w="1600"/>
        <w:gridCol w:w="1262"/>
        <w:gridCol w:w="1063"/>
        <w:gridCol w:w="18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rms</w:t>
            </w:r>
            <w:bookmarkEnd w:id="0"/>
          </w:p>
        </w:tc>
        <w:tc>
          <w:tcPr>
            <w:tcW w:w="89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actors</w:t>
            </w:r>
          </w:p>
        </w:tc>
        <w:tc>
          <w:tcPr>
            <w:tcW w:w="264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Regimes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ffects</w:t>
            </w:r>
          </w:p>
        </w:tc>
        <w:tc>
          <w:tcPr>
            <w:tcW w:w="121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osition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strogens and their receptors</w:t>
            </w: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TPRO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ause a decrease in the activity of the transcription factor STAT3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Inhibit HCC cell proliferation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strogen-sensitive PTPRO expression represses hepatocellular carcinoma progression by control of STAT3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continue"/>
            <w:vAlign w:val="center"/>
          </w:tcPr>
          <w:p>
            <w:pP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PARα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Reduce the transcription of the PPARα gene and further regulates ACO, cell cycle protein Dl, P27, etc.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lock cancer cell proliferation and promote apoptosis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2/ERβ Inhibits PPARα to Regulate Cell-Proliferation and Enhance Apoptosis in Hep3B-Hepatocellular Carcinoma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continue"/>
            <w:vAlign w:val="center"/>
          </w:tcPr>
          <w:p>
            <w:pP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53 protein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void abnormal cell cycle arrest and apoptosis and enhance DNA damage repair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Reduce tumorigenesis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pigenetic Mechanisms Involved in HCV-Induced Hepatocellular Carcinoma (HCC)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continue"/>
            <w:vAlign w:val="center"/>
          </w:tcPr>
          <w:p>
            <w:pP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mTOR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ctivate PI3K-mTOR signaling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romote liver cancer cell survival and proliferation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strogen Activation of G-Protein-Coupled Estrogen Receptor 1 Regulates Phosphoinositide 3-Kinase and mTOR Signaling to Promote Liver Growth in Zebrafish and Proliferation of Human Hepatocytes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strogen receptor complexes and transcription factors</w:t>
            </w: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he inhibitory factor NF-κB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Inhibit activation of the IL-6/STAT3 pathway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nhance HCC cell migration and invasion, proliferation and viability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ytoplasm, cell membrane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nti-Hepatocellular Carcinoma Effect and Molecular Mechanism of the Estrogen Signaling Pathway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ndrogens and their receptors</w:t>
            </w: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ZH2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ilence Wnt signaling inhibitors, thereby activating Wnt/β-cyclin signaling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romote proliferation of liver tumor cells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ndrogen receptor drives hepatocellular carcinogenesis by activating enhancer of zeste homolog 2-mediated Wnt/β-catenin signaling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7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continue"/>
            <w:vAlign w:val="center"/>
          </w:tcPr>
          <w:p>
            <w:pP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he transcription factors hypoxia-inducible factor 2α (HIF-2α) </w:t>
            </w:r>
          </w:p>
        </w:tc>
        <w:tc>
          <w:tcPr>
            <w:tcW w:w="26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R-regulated HIF-2α inhibits c-Myc expression</w:t>
            </w:r>
          </w:p>
        </w:tc>
        <w:tc>
          <w:tcPr>
            <w:tcW w:w="1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Inhibit the proliferation of hepatocellular carcinoma cells</w:t>
            </w:r>
          </w:p>
        </w:tc>
        <w:tc>
          <w:tcPr>
            <w:tcW w:w="12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miR-135b-5p Suppresses Androgen Receptor-Enhanced Hepatocellular Carcinoma Cell Proliferation via Regulating the HIF-2α/c-Myc/P27 Signals in vitro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6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mTOR</w:t>
            </w:r>
          </w:p>
        </w:tc>
        <w:tc>
          <w:tcPr>
            <w:tcW w:w="264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ctivate the PI3K/AKT/mTOR pathway, which in turn may upregulate integrin β1 expression and enhance the phosphorylation level of AK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nhance cell adhesion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ucleus, cytoplasm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argeting the PI3K/Akt/mTOR Pathway in Hepatocellular Carcinoma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left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[71]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kwZWNlYmY1YTBjODg5NTRmMWNjMTRlNzQ1MjQ3NDAifQ=="/>
  </w:docVars>
  <w:rsids>
    <w:rsidRoot w:val="00671498"/>
    <w:rsid w:val="0056098D"/>
    <w:rsid w:val="00671498"/>
    <w:rsid w:val="00FD007D"/>
    <w:rsid w:val="6265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2</Words>
  <Characters>2009</Characters>
  <Lines>16</Lines>
  <Paragraphs>4</Paragraphs>
  <TotalTime>0</TotalTime>
  <ScaleCrop>false</ScaleCrop>
  <LinksUpToDate>false</LinksUpToDate>
  <CharactersWithSpaces>235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01:52:00Z</dcterms:created>
  <dc:creator>2655931897@qq.com</dc:creator>
  <cp:lastModifiedBy>William</cp:lastModifiedBy>
  <dcterms:modified xsi:type="dcterms:W3CDTF">2024-06-01T04:4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9C31F8DA78346E6A4730D238EC0D501_12</vt:lpwstr>
  </property>
</Properties>
</file>